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PPENDIX F: RELIABIITY COMPARISON AMONG DIVERSE GES FORMALISMS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tbl>
      <w:tblPr>
        <w:tblW w:w="1134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620"/>
        <w:gridCol w:w="1440"/>
        <w:gridCol w:w="1530"/>
        <w:gridCol w:w="1260"/>
        <w:gridCol w:w="1350"/>
        <w:gridCol w:w="1350"/>
        <w:gridCol w:w="207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S 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Ite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GES-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GES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Deviation (GES:1-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GES-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Deviation (GES:1-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Physics (mechanism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SB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3.50 (Boltzmann electrons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50 (specially for Boltzmann electr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75 (Boltzmann electron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0.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hielding by negative ionic speci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lectric potential at SS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1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1.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gh density actio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otential at 1 a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3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4.68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.68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4.80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.80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w density actio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ch number at SS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00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1.66 (fo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κ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1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30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.70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gh collision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ch number at 1 a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0.54 (fo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κ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ess collisions due to diffusivity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urrent density at SS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0.33 (fo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κ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0.83 (fo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0.00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ame a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>SSB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urrent density at 1 a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lent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1.91×1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−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(fo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=7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0 (fo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 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0.00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ame a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>1 au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lectron occupanc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lent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Near the heliocent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ar the heliocen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ow net electrostatic potential due to high effective shielding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ositive ion occupanc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lent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ar the heliocenter fo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 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ame as electron occupancy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gative ion occupanc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ar the heliocen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ame as electron occupancy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gradient struc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gnificant with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 0 - 0.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λ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gnificant with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0-0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λ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gh density of the helioco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gradient struc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gnificant with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0-0.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λ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Uniform and high with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0-0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λ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gh density of the helioco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olytropic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κ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modifi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ydrostatic equilibrium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Magneto-activit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al dynamo actio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radient sc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epic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Well depicte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lobal gravito-electrostatic interplay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Turbulenc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quilibrium local gradient forc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Deviation from plasma quasi-neutralit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len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ell explor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elf-structurizatio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Reliabilit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Moderat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xten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xtens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alistic negative ions considered</w:t>
            </w:r>
          </w:p>
        </w:tc>
      </w:tr>
    </w:tbl>
    <w:p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Mangal"/>
      <w:kern w:val="0"/>
    </w:rPr>
  </w:style>
  <w:style w:type="character" w:styleId="NoSpacingChar">
    <w:name w:val="No Spacing Char"/>
    <w:qFormat/>
    <w:rPr>
      <w:rFonts w:ascii="Calibri" w:hAnsi="Calibri" w:eastAsia="Calibri" w:cs="Mangal"/>
      <w:kern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5:40:00Z</dcterms:created>
  <dc:creator>Mritunjoy Das</dc:creator>
  <dc:description/>
  <cp:keywords/>
  <dc:language>en-US</dc:language>
  <cp:lastModifiedBy>Pankaj Sarma</cp:lastModifiedBy>
  <dcterms:modified xsi:type="dcterms:W3CDTF">2024-06-10T15:40:00Z</dcterms:modified>
  <cp:revision>2</cp:revision>
  <dc:subject/>
  <dc:title/>
</cp:coreProperties>
</file>